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DEF" w:rsidRPr="006B35D8" w:rsidRDefault="00FD0DEF" w:rsidP="00FD0DEF">
      <w:pPr>
        <w:rPr>
          <w:lang w:val="en-GB"/>
        </w:rPr>
      </w:pPr>
      <w:r w:rsidRPr="006B35D8">
        <w:rPr>
          <w:b/>
          <w:lang w:val="en-GB"/>
        </w:rPr>
        <w:t>Table S</w:t>
      </w:r>
      <w:r>
        <w:rPr>
          <w:b/>
          <w:lang w:val="en-GB"/>
        </w:rPr>
        <w:t>3</w:t>
      </w:r>
      <w:r w:rsidRPr="006B35D8">
        <w:rPr>
          <w:b/>
          <w:lang w:val="en-GB"/>
        </w:rPr>
        <w:t>.</w:t>
      </w:r>
      <w:r w:rsidRPr="006B35D8">
        <w:rPr>
          <w:lang w:val="en-GB"/>
        </w:rPr>
        <w:t xml:space="preserve"> Hydrodynamic diameter and polydispersity index (PDI) of the applied phospholipid formulations measured via Dynamic Light Scattering. Values given as mean ± standard deviation from three measurements (21 single runs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FD0DEF" w:rsidRPr="006B35D8" w:rsidTr="00D0175A">
        <w:tc>
          <w:tcPr>
            <w:tcW w:w="46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0DEF" w:rsidRPr="006B35D8" w:rsidRDefault="00FD0DEF" w:rsidP="00D0175A">
            <w:pPr>
              <w:ind w:firstLine="0"/>
              <w:jc w:val="center"/>
              <w:rPr>
                <w:b/>
                <w:i/>
                <w:lang w:val="en-GB"/>
              </w:rPr>
            </w:pPr>
            <w:r w:rsidRPr="006B35D8">
              <w:rPr>
                <w:b/>
                <w:i/>
                <w:lang w:val="en-GB"/>
              </w:rPr>
              <w:t>Compound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D0DEF" w:rsidRPr="006B35D8" w:rsidRDefault="00FD0DEF" w:rsidP="00D0175A">
            <w:pPr>
              <w:ind w:firstLine="0"/>
              <w:jc w:val="center"/>
              <w:rPr>
                <w:b/>
                <w:i/>
                <w:lang w:val="en-GB"/>
              </w:rPr>
            </w:pPr>
            <w:r w:rsidRPr="006B35D8">
              <w:rPr>
                <w:b/>
                <w:i/>
                <w:lang w:val="en-GB"/>
              </w:rPr>
              <w:t>Hydrodynamic d</w:t>
            </w:r>
            <w:r w:rsidRPr="006B35D8">
              <w:rPr>
                <w:b/>
                <w:i/>
                <w:lang w:val="en-GB"/>
              </w:rPr>
              <w:t>i</w:t>
            </w:r>
            <w:r w:rsidRPr="006B35D8">
              <w:rPr>
                <w:b/>
                <w:i/>
                <w:lang w:val="en-GB"/>
              </w:rPr>
              <w:t>ameter [nm]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DEF" w:rsidRPr="006B35D8" w:rsidRDefault="00FD0DEF" w:rsidP="00D0175A">
            <w:pPr>
              <w:ind w:firstLine="0"/>
              <w:jc w:val="center"/>
              <w:rPr>
                <w:b/>
                <w:vertAlign w:val="superscript"/>
                <w:lang w:val="en-GB"/>
              </w:rPr>
            </w:pPr>
            <w:r w:rsidRPr="006B35D8">
              <w:rPr>
                <w:b/>
                <w:i/>
                <w:lang w:val="en-GB"/>
              </w:rPr>
              <w:t>PDI</w:t>
            </w:r>
          </w:p>
        </w:tc>
      </w:tr>
      <w:tr w:rsidR="00FD0DEF" w:rsidRPr="006B35D8" w:rsidTr="00D0175A">
        <w:tc>
          <w:tcPr>
            <w:tcW w:w="2322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D0DEF" w:rsidRPr="006B35D8" w:rsidRDefault="00FD0DEF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Phosphatidic acid derivativ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D0DEF" w:rsidRPr="006B35D8" w:rsidRDefault="00FD0DEF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4:0 PA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FD0DEF" w:rsidRPr="006B35D8" w:rsidRDefault="00FD0DEF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761 ± 1151</w:t>
            </w:r>
          </w:p>
        </w:tc>
        <w:tc>
          <w:tcPr>
            <w:tcW w:w="2322" w:type="dxa"/>
            <w:tcBorders>
              <w:top w:val="single" w:sz="4" w:space="0" w:color="auto"/>
              <w:bottom w:val="nil"/>
            </w:tcBorders>
            <w:vAlign w:val="center"/>
          </w:tcPr>
          <w:p w:rsidR="00FD0DEF" w:rsidRPr="006B35D8" w:rsidRDefault="00FD0DEF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0.745 ± 0.442</w:t>
            </w:r>
          </w:p>
        </w:tc>
      </w:tr>
      <w:tr w:rsidR="00FD0DEF" w:rsidRPr="006B35D8" w:rsidTr="00D0175A">
        <w:tc>
          <w:tcPr>
            <w:tcW w:w="232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0DEF" w:rsidRPr="006B35D8" w:rsidRDefault="00FD0DEF" w:rsidP="00D0175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0DEF" w:rsidRPr="006B35D8" w:rsidRDefault="00FD0DEF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8:0/18:1 PA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FD0DEF" w:rsidRPr="006B35D8" w:rsidRDefault="00FD0DEF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1006 ± 51.6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  <w:vAlign w:val="center"/>
          </w:tcPr>
          <w:p w:rsidR="00FD0DEF" w:rsidRPr="006B35D8" w:rsidRDefault="00FD0DEF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0.476 ± 0.014</w:t>
            </w:r>
          </w:p>
        </w:tc>
      </w:tr>
      <w:tr w:rsidR="00FD0DEF" w:rsidRPr="006B35D8" w:rsidTr="00D0175A">
        <w:tc>
          <w:tcPr>
            <w:tcW w:w="2322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D0DEF" w:rsidRPr="006B35D8" w:rsidRDefault="00FD0DEF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Phosphatidylinositol derivativ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0DEF" w:rsidRPr="006B35D8" w:rsidRDefault="00FD0DEF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8:0 PI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D0DEF" w:rsidRPr="006B35D8" w:rsidRDefault="00FD0DEF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n.a.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FD0DEF" w:rsidRPr="006B35D8" w:rsidRDefault="00FD0DEF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n.a.</w:t>
            </w:r>
          </w:p>
        </w:tc>
      </w:tr>
      <w:tr w:rsidR="00FD0DEF" w:rsidRPr="006B35D8" w:rsidTr="00D0175A">
        <w:tc>
          <w:tcPr>
            <w:tcW w:w="232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0DEF" w:rsidRPr="006B35D8" w:rsidRDefault="00FD0DEF" w:rsidP="00D0175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0DEF" w:rsidRPr="006B35D8" w:rsidRDefault="00FD0DEF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6:0 PIP</w:t>
            </w:r>
            <w:r w:rsidRPr="006B35D8">
              <w:rPr>
                <w:vertAlign w:val="subscript"/>
                <w:lang w:val="en-GB"/>
              </w:rPr>
              <w:t>1</w:t>
            </w:r>
          </w:p>
        </w:tc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D0DEF" w:rsidRPr="006B35D8" w:rsidRDefault="00FD0DEF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n.a.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FD0DEF" w:rsidRPr="006B35D8" w:rsidRDefault="00FD0DEF" w:rsidP="00D0175A">
            <w:pPr>
              <w:suppressAutoHyphens/>
              <w:ind w:firstLine="0"/>
              <w:jc w:val="center"/>
              <w:rPr>
                <w:lang w:val="en-GB"/>
              </w:rPr>
            </w:pPr>
            <w:r w:rsidRPr="006B35D8">
              <w:rPr>
                <w:lang w:val="en-GB"/>
              </w:rPr>
              <w:t>n.a.</w:t>
            </w:r>
          </w:p>
        </w:tc>
      </w:tr>
    </w:tbl>
    <w:p w:rsidR="00CC0577" w:rsidRDefault="00CC0577" w:rsidP="00FD0DEF">
      <w:pPr>
        <w:ind w:firstLine="0"/>
      </w:pPr>
      <w:bookmarkStart w:id="0" w:name="_GoBack"/>
      <w:bookmarkEnd w:id="0"/>
    </w:p>
    <w:sectPr w:rsidR="00CC0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DEF"/>
    <w:rsid w:val="00063936"/>
    <w:rsid w:val="00221F0F"/>
    <w:rsid w:val="003F2D97"/>
    <w:rsid w:val="00720BE2"/>
    <w:rsid w:val="00823ECB"/>
    <w:rsid w:val="00CC0577"/>
    <w:rsid w:val="00FD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DE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DE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DE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DE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Bi - Xavier Lucas</dc:creator>
  <cp:lastModifiedBy>PhaBi - Xavier Lucas</cp:lastModifiedBy>
  <cp:revision>1</cp:revision>
  <dcterms:created xsi:type="dcterms:W3CDTF">2013-03-18T08:22:00Z</dcterms:created>
  <dcterms:modified xsi:type="dcterms:W3CDTF">2013-03-18T08:23:00Z</dcterms:modified>
</cp:coreProperties>
</file>